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55868" w14:textId="1E544F5F" w:rsidR="00E824C8" w:rsidRDefault="00E824C8" w:rsidP="00E824C8">
      <w:pPr>
        <w:rPr>
          <w:b/>
          <w:bCs/>
          <w:kern w:val="0"/>
          <w:lang w:eastAsia="en-US"/>
        </w:rPr>
      </w:pPr>
      <w:r>
        <w:rPr>
          <w:bCs/>
        </w:rPr>
        <w:t>CLINICS-D-23-00125_</w:t>
      </w:r>
      <w:r>
        <w:rPr>
          <w:bCs/>
        </w:rPr>
        <w:t>Supplementary Material</w:t>
      </w:r>
    </w:p>
    <w:p w14:paraId="553D106F" w14:textId="77777777" w:rsidR="00E824C8" w:rsidRDefault="00E824C8" w:rsidP="00E824C8">
      <w:pPr>
        <w:rPr>
          <w:b/>
          <w:bCs/>
          <w:kern w:val="0"/>
          <w:lang w:eastAsia="en-US"/>
        </w:rPr>
      </w:pPr>
    </w:p>
    <w:p w14:paraId="015D989D" w14:textId="38BD679F" w:rsidR="00E824C8" w:rsidRPr="00A13CA4" w:rsidRDefault="00E824C8" w:rsidP="00E824C8">
      <w:r w:rsidRPr="00FB3C77">
        <w:rPr>
          <w:b/>
          <w:bCs/>
          <w:kern w:val="0"/>
          <w:lang w:eastAsia="en-US"/>
        </w:rPr>
        <w:t>Supplemental Table 1</w:t>
      </w:r>
      <w:r w:rsidRPr="00A13CA4">
        <w:t xml:space="preserve"> The premier for QPCR</w:t>
      </w:r>
      <w: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560"/>
        <w:gridCol w:w="4332"/>
      </w:tblGrid>
      <w:tr w:rsidR="00E824C8" w:rsidRPr="00FB3C77" w14:paraId="31C5E1E3" w14:textId="77777777" w:rsidTr="00C018A8">
        <w:tc>
          <w:tcPr>
            <w:tcW w:w="1449" w:type="pct"/>
          </w:tcPr>
          <w:p w14:paraId="7EB47A86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Gene</w:t>
            </w:r>
          </w:p>
        </w:tc>
        <w:tc>
          <w:tcPr>
            <w:tcW w:w="940" w:type="pct"/>
          </w:tcPr>
          <w:p w14:paraId="6CCD6F6C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Sequence</w:t>
            </w:r>
          </w:p>
        </w:tc>
        <w:tc>
          <w:tcPr>
            <w:tcW w:w="2611" w:type="pct"/>
          </w:tcPr>
          <w:p w14:paraId="20387AA5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</w:p>
        </w:tc>
      </w:tr>
      <w:tr w:rsidR="00E824C8" w:rsidRPr="00A13CA4" w14:paraId="66AC9FCA" w14:textId="77777777" w:rsidTr="00C018A8">
        <w:tc>
          <w:tcPr>
            <w:tcW w:w="1449" w:type="pct"/>
            <w:vMerge w:val="restart"/>
          </w:tcPr>
          <w:p w14:paraId="0F77820E" w14:textId="77777777" w:rsidR="00E824C8" w:rsidRPr="00A13CA4" w:rsidRDefault="00E824C8" w:rsidP="00C018A8">
            <w:r w:rsidRPr="00A13CA4">
              <w:rPr>
                <w:lang w:val="el-GR"/>
              </w:rPr>
              <w:t>β1,4-</w:t>
            </w:r>
            <w:proofErr w:type="spellStart"/>
            <w:r w:rsidRPr="00A13CA4">
              <w:t>GalT</w:t>
            </w:r>
            <w:proofErr w:type="spellEnd"/>
            <w:r w:rsidRPr="00A13CA4">
              <w:t>-I (mouse)</w:t>
            </w:r>
          </w:p>
        </w:tc>
        <w:tc>
          <w:tcPr>
            <w:tcW w:w="940" w:type="pct"/>
          </w:tcPr>
          <w:p w14:paraId="76C51C96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02E6ADF7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ATGAGGTTTCGTGAGCAGTTC</w:t>
            </w:r>
          </w:p>
        </w:tc>
      </w:tr>
      <w:tr w:rsidR="00E824C8" w:rsidRPr="00A13CA4" w14:paraId="1B7B5628" w14:textId="77777777" w:rsidTr="00C018A8">
        <w:tc>
          <w:tcPr>
            <w:tcW w:w="1449" w:type="pct"/>
            <w:vMerge/>
          </w:tcPr>
          <w:p w14:paraId="077AF808" w14:textId="77777777" w:rsidR="00E824C8" w:rsidRPr="00A13CA4" w:rsidRDefault="00E824C8" w:rsidP="00C018A8">
            <w:pPr>
              <w:rPr>
                <w:lang w:val="el-GR"/>
              </w:rPr>
            </w:pPr>
          </w:p>
        </w:tc>
        <w:tc>
          <w:tcPr>
            <w:tcW w:w="940" w:type="pct"/>
          </w:tcPr>
          <w:p w14:paraId="138A07C0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3158171C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AGAGGTAATAGACGAGGGTGAC</w:t>
            </w:r>
          </w:p>
        </w:tc>
      </w:tr>
      <w:tr w:rsidR="00E824C8" w:rsidRPr="00A13CA4" w14:paraId="0D085321" w14:textId="77777777" w:rsidTr="00C018A8">
        <w:tc>
          <w:tcPr>
            <w:tcW w:w="1449" w:type="pct"/>
            <w:vMerge w:val="restart"/>
          </w:tcPr>
          <w:p w14:paraId="65A4ECDC" w14:textId="77777777" w:rsidR="00E824C8" w:rsidRPr="00A13CA4" w:rsidRDefault="00E824C8" w:rsidP="00C018A8">
            <w:pPr>
              <w:rPr>
                <w:lang w:val="el-GR"/>
              </w:rPr>
            </w:pPr>
            <w:r w:rsidRPr="00A13CA4">
              <w:rPr>
                <w:lang w:val="el-GR"/>
              </w:rPr>
              <w:t>β1,4-</w:t>
            </w:r>
            <w:proofErr w:type="spellStart"/>
            <w:r w:rsidRPr="00A13CA4">
              <w:t>GalT</w:t>
            </w:r>
            <w:proofErr w:type="spellEnd"/>
            <w:r w:rsidRPr="00A13CA4">
              <w:t>-I (human)</w:t>
            </w:r>
          </w:p>
        </w:tc>
        <w:tc>
          <w:tcPr>
            <w:tcW w:w="940" w:type="pct"/>
          </w:tcPr>
          <w:p w14:paraId="031F93D6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6D771909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CCAGGCGGGAGACACTATATT</w:t>
            </w:r>
          </w:p>
        </w:tc>
      </w:tr>
      <w:tr w:rsidR="00E824C8" w:rsidRPr="00A13CA4" w14:paraId="10C69B41" w14:textId="77777777" w:rsidTr="00C018A8">
        <w:tc>
          <w:tcPr>
            <w:tcW w:w="1449" w:type="pct"/>
            <w:vMerge/>
          </w:tcPr>
          <w:p w14:paraId="1369CFEA" w14:textId="77777777" w:rsidR="00E824C8" w:rsidRPr="00A13CA4" w:rsidRDefault="00E824C8" w:rsidP="00C018A8">
            <w:pPr>
              <w:rPr>
                <w:lang w:val="el-GR"/>
              </w:rPr>
            </w:pPr>
          </w:p>
        </w:tc>
        <w:tc>
          <w:tcPr>
            <w:tcW w:w="940" w:type="pct"/>
          </w:tcPr>
          <w:p w14:paraId="5D59FCF4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6049F847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CACCTGTACGCATTATGGTCAT</w:t>
            </w:r>
          </w:p>
        </w:tc>
      </w:tr>
      <w:tr w:rsidR="00E824C8" w:rsidRPr="00A13CA4" w14:paraId="5F07BEA1" w14:textId="77777777" w:rsidTr="00C018A8">
        <w:tc>
          <w:tcPr>
            <w:tcW w:w="1449" w:type="pct"/>
            <w:vMerge w:val="restart"/>
          </w:tcPr>
          <w:p w14:paraId="2E3ECFD3" w14:textId="77777777" w:rsidR="00E824C8" w:rsidRPr="00A13CA4" w:rsidRDefault="00E824C8" w:rsidP="00C018A8">
            <w:r w:rsidRPr="00A13CA4">
              <w:t>miR-146a (mouse)</w:t>
            </w:r>
          </w:p>
        </w:tc>
        <w:tc>
          <w:tcPr>
            <w:tcW w:w="940" w:type="pct"/>
          </w:tcPr>
          <w:p w14:paraId="3AB7A8DF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32D636F9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TGTCAGACCTGTGAAATTCAGTTCT</w:t>
            </w:r>
          </w:p>
        </w:tc>
      </w:tr>
      <w:tr w:rsidR="00E824C8" w:rsidRPr="00A13CA4" w14:paraId="4FB8E225" w14:textId="77777777" w:rsidTr="00C018A8">
        <w:tc>
          <w:tcPr>
            <w:tcW w:w="1449" w:type="pct"/>
            <w:vMerge/>
          </w:tcPr>
          <w:p w14:paraId="47290DF7" w14:textId="77777777" w:rsidR="00E824C8" w:rsidRPr="00A13CA4" w:rsidRDefault="00E824C8" w:rsidP="00C018A8"/>
        </w:tc>
        <w:tc>
          <w:tcPr>
            <w:tcW w:w="940" w:type="pct"/>
          </w:tcPr>
          <w:p w14:paraId="0D0990A7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42FF1AEE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528C274E" w14:textId="77777777" w:rsidTr="00C018A8">
        <w:tc>
          <w:tcPr>
            <w:tcW w:w="1449" w:type="pct"/>
            <w:vMerge w:val="restart"/>
          </w:tcPr>
          <w:p w14:paraId="02C87C70" w14:textId="77777777" w:rsidR="00E824C8" w:rsidRPr="00A13CA4" w:rsidRDefault="00E824C8" w:rsidP="00C018A8">
            <w:r w:rsidRPr="00A13CA4">
              <w:t>miR-15a (mouse)</w:t>
            </w:r>
          </w:p>
        </w:tc>
        <w:tc>
          <w:tcPr>
            <w:tcW w:w="940" w:type="pct"/>
          </w:tcPr>
          <w:p w14:paraId="605A83BE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0B7CEC91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CCATACTGTGCTGCCTCAAAATA</w:t>
            </w:r>
          </w:p>
        </w:tc>
      </w:tr>
      <w:tr w:rsidR="00E824C8" w:rsidRPr="00A13CA4" w14:paraId="6E3871AA" w14:textId="77777777" w:rsidTr="00C018A8">
        <w:tc>
          <w:tcPr>
            <w:tcW w:w="1449" w:type="pct"/>
            <w:vMerge/>
          </w:tcPr>
          <w:p w14:paraId="65CCB0C1" w14:textId="77777777" w:rsidR="00E824C8" w:rsidRPr="00A13CA4" w:rsidRDefault="00E824C8" w:rsidP="00C018A8"/>
        </w:tc>
        <w:tc>
          <w:tcPr>
            <w:tcW w:w="940" w:type="pct"/>
          </w:tcPr>
          <w:p w14:paraId="78A5B8A6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08A99EA9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48559527" w14:textId="77777777" w:rsidTr="00C018A8">
        <w:tc>
          <w:tcPr>
            <w:tcW w:w="1449" w:type="pct"/>
            <w:vMerge w:val="restart"/>
          </w:tcPr>
          <w:p w14:paraId="066D7069" w14:textId="77777777" w:rsidR="00E824C8" w:rsidRPr="00A13CA4" w:rsidRDefault="00E824C8" w:rsidP="00C018A8">
            <w:r w:rsidRPr="00A13CA4">
              <w:t>miR-15a (human)</w:t>
            </w:r>
          </w:p>
        </w:tc>
        <w:tc>
          <w:tcPr>
            <w:tcW w:w="940" w:type="pct"/>
          </w:tcPr>
          <w:p w14:paraId="2F7E241E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153C60AD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</w:rPr>
              <w:t>AAATACAAGGCTGCCTCAAAATA</w:t>
            </w:r>
          </w:p>
        </w:tc>
      </w:tr>
      <w:tr w:rsidR="00E824C8" w:rsidRPr="00A13CA4" w14:paraId="434D580A" w14:textId="77777777" w:rsidTr="00C018A8">
        <w:tc>
          <w:tcPr>
            <w:tcW w:w="1449" w:type="pct"/>
            <w:vMerge/>
          </w:tcPr>
          <w:p w14:paraId="1647DDE0" w14:textId="77777777" w:rsidR="00E824C8" w:rsidRPr="00A13CA4" w:rsidRDefault="00E824C8" w:rsidP="00C018A8"/>
        </w:tc>
        <w:tc>
          <w:tcPr>
            <w:tcW w:w="940" w:type="pct"/>
          </w:tcPr>
          <w:p w14:paraId="5E1792A5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4961AD97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2ED30C6C" w14:textId="77777777" w:rsidTr="00C018A8">
        <w:tc>
          <w:tcPr>
            <w:tcW w:w="1449" w:type="pct"/>
            <w:vMerge w:val="restart"/>
          </w:tcPr>
          <w:p w14:paraId="09375DD7" w14:textId="77777777" w:rsidR="00E824C8" w:rsidRPr="00A13CA4" w:rsidRDefault="00E824C8" w:rsidP="00C018A8">
            <w:r w:rsidRPr="00A13CA4">
              <w:t>miR-140 (mouse)</w:t>
            </w:r>
          </w:p>
        </w:tc>
        <w:tc>
          <w:tcPr>
            <w:tcW w:w="940" w:type="pct"/>
          </w:tcPr>
          <w:p w14:paraId="2C17AB4B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231319D7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TCTACCACAGGGTAGAACCACG</w:t>
            </w:r>
          </w:p>
        </w:tc>
      </w:tr>
      <w:tr w:rsidR="00E824C8" w:rsidRPr="00A13CA4" w14:paraId="2C3B8784" w14:textId="77777777" w:rsidTr="00C018A8">
        <w:tc>
          <w:tcPr>
            <w:tcW w:w="1449" w:type="pct"/>
            <w:vMerge/>
          </w:tcPr>
          <w:p w14:paraId="7190515D" w14:textId="77777777" w:rsidR="00E824C8" w:rsidRPr="00A13CA4" w:rsidRDefault="00E824C8" w:rsidP="00C018A8"/>
        </w:tc>
        <w:tc>
          <w:tcPr>
            <w:tcW w:w="940" w:type="pct"/>
          </w:tcPr>
          <w:p w14:paraId="488E5D96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18A926A0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79C50818" w14:textId="77777777" w:rsidTr="00C018A8">
        <w:tc>
          <w:tcPr>
            <w:tcW w:w="1449" w:type="pct"/>
            <w:vMerge w:val="restart"/>
          </w:tcPr>
          <w:p w14:paraId="02CAA00F" w14:textId="77777777" w:rsidR="00E824C8" w:rsidRPr="00A13CA4" w:rsidRDefault="00E824C8" w:rsidP="00C018A8">
            <w:r w:rsidRPr="00A13CA4">
              <w:t>miR-26a (mouse)</w:t>
            </w:r>
          </w:p>
        </w:tc>
        <w:tc>
          <w:tcPr>
            <w:tcW w:w="940" w:type="pct"/>
          </w:tcPr>
          <w:p w14:paraId="326B0F68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503AC5D9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CTTGCACGGGGACGCG</w:t>
            </w:r>
          </w:p>
        </w:tc>
      </w:tr>
      <w:tr w:rsidR="00E824C8" w:rsidRPr="00A13CA4" w14:paraId="22DC7090" w14:textId="77777777" w:rsidTr="00C018A8">
        <w:tc>
          <w:tcPr>
            <w:tcW w:w="1449" w:type="pct"/>
            <w:vMerge/>
          </w:tcPr>
          <w:p w14:paraId="16D48100" w14:textId="77777777" w:rsidR="00E824C8" w:rsidRPr="00A13CA4" w:rsidRDefault="00E824C8" w:rsidP="00C018A8"/>
        </w:tc>
        <w:tc>
          <w:tcPr>
            <w:tcW w:w="940" w:type="pct"/>
          </w:tcPr>
          <w:p w14:paraId="71658F46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60366C0F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677BD04B" w14:textId="77777777" w:rsidTr="00C018A8">
        <w:tc>
          <w:tcPr>
            <w:tcW w:w="1449" w:type="pct"/>
            <w:vMerge w:val="restart"/>
          </w:tcPr>
          <w:p w14:paraId="7DD71A7A" w14:textId="77777777" w:rsidR="00E824C8" w:rsidRPr="00A13CA4" w:rsidRDefault="00E824C8" w:rsidP="00C018A8">
            <w:r w:rsidRPr="00A13CA4">
              <w:t>miR-9 (mouse)</w:t>
            </w:r>
          </w:p>
        </w:tc>
        <w:tc>
          <w:tcPr>
            <w:tcW w:w="940" w:type="pct"/>
          </w:tcPr>
          <w:p w14:paraId="401FB62D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1B9CBFEE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</w:rPr>
              <w:t>TAAAGCTAGATAACCGAAAGTAAAAATA</w:t>
            </w:r>
          </w:p>
        </w:tc>
      </w:tr>
      <w:tr w:rsidR="00E824C8" w:rsidRPr="00A13CA4" w14:paraId="4BC9D947" w14:textId="77777777" w:rsidTr="00C018A8">
        <w:tc>
          <w:tcPr>
            <w:tcW w:w="1449" w:type="pct"/>
            <w:vMerge/>
          </w:tcPr>
          <w:p w14:paraId="13F2CE5A" w14:textId="77777777" w:rsidR="00E824C8" w:rsidRPr="00A13CA4" w:rsidRDefault="00E824C8" w:rsidP="00C018A8"/>
        </w:tc>
        <w:tc>
          <w:tcPr>
            <w:tcW w:w="940" w:type="pct"/>
          </w:tcPr>
          <w:p w14:paraId="64E304E5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743FB9DA" w14:textId="77777777" w:rsidR="00E824C8" w:rsidRPr="00A13CA4" w:rsidRDefault="00E824C8" w:rsidP="00C018A8">
            <w:pPr>
              <w:jc w:val="center"/>
            </w:pPr>
            <w:r w:rsidRPr="00A13CA4">
              <w:rPr>
                <w:rFonts w:eastAsia="SimSun"/>
                <w:lang w:val="zh-CN"/>
              </w:rPr>
              <w:t>AGTGCAGGGTCCGAGGTATT</w:t>
            </w:r>
          </w:p>
        </w:tc>
      </w:tr>
      <w:tr w:rsidR="00E824C8" w:rsidRPr="00A13CA4" w14:paraId="137D9FEB" w14:textId="77777777" w:rsidTr="00C018A8">
        <w:tc>
          <w:tcPr>
            <w:tcW w:w="1449" w:type="pct"/>
            <w:vMerge w:val="restart"/>
          </w:tcPr>
          <w:p w14:paraId="19A16704" w14:textId="77777777" w:rsidR="00E824C8" w:rsidRPr="00A13CA4" w:rsidRDefault="00E824C8" w:rsidP="00C018A8">
            <w:r w:rsidRPr="00A13CA4">
              <w:t>GAPDH (mouse)</w:t>
            </w:r>
          </w:p>
        </w:tc>
        <w:tc>
          <w:tcPr>
            <w:tcW w:w="940" w:type="pct"/>
          </w:tcPr>
          <w:p w14:paraId="5FF9BF58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0B2E8A55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AGGTCGGTGTGAACGGATTTG</w:t>
            </w:r>
          </w:p>
        </w:tc>
      </w:tr>
      <w:tr w:rsidR="00E824C8" w:rsidRPr="00A13CA4" w14:paraId="4053ADC8" w14:textId="77777777" w:rsidTr="00C018A8">
        <w:tc>
          <w:tcPr>
            <w:tcW w:w="1449" w:type="pct"/>
            <w:vMerge/>
          </w:tcPr>
          <w:p w14:paraId="556CC752" w14:textId="77777777" w:rsidR="00E824C8" w:rsidRPr="00A13CA4" w:rsidRDefault="00E824C8" w:rsidP="00C018A8"/>
        </w:tc>
        <w:tc>
          <w:tcPr>
            <w:tcW w:w="940" w:type="pct"/>
          </w:tcPr>
          <w:p w14:paraId="49278388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0BEDE415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TGTAGACCATGTAGTTGAGGTCA</w:t>
            </w:r>
          </w:p>
        </w:tc>
      </w:tr>
      <w:tr w:rsidR="00E824C8" w:rsidRPr="00A13CA4" w14:paraId="43D21110" w14:textId="77777777" w:rsidTr="00C018A8">
        <w:tc>
          <w:tcPr>
            <w:tcW w:w="1449" w:type="pct"/>
            <w:vMerge w:val="restart"/>
          </w:tcPr>
          <w:p w14:paraId="653E9551" w14:textId="77777777" w:rsidR="00E824C8" w:rsidRPr="00A13CA4" w:rsidRDefault="00E824C8" w:rsidP="00C018A8">
            <w:r w:rsidRPr="00A13CA4">
              <w:t>GAPDH (human)</w:t>
            </w:r>
          </w:p>
        </w:tc>
        <w:tc>
          <w:tcPr>
            <w:tcW w:w="940" w:type="pct"/>
          </w:tcPr>
          <w:p w14:paraId="2CF31F17" w14:textId="77777777" w:rsidR="00E824C8" w:rsidRPr="00A13CA4" w:rsidRDefault="00E824C8" w:rsidP="00C018A8">
            <w:pPr>
              <w:jc w:val="center"/>
            </w:pPr>
            <w:r w:rsidRPr="00A13CA4">
              <w:t>Forward</w:t>
            </w:r>
          </w:p>
        </w:tc>
        <w:tc>
          <w:tcPr>
            <w:tcW w:w="2611" w:type="pct"/>
          </w:tcPr>
          <w:p w14:paraId="05FC86F5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GGAGCGAGATCCCTCCAAAAT</w:t>
            </w:r>
          </w:p>
        </w:tc>
      </w:tr>
      <w:tr w:rsidR="00E824C8" w:rsidRPr="00A13CA4" w14:paraId="4B663E54" w14:textId="77777777" w:rsidTr="00C018A8">
        <w:tc>
          <w:tcPr>
            <w:tcW w:w="1449" w:type="pct"/>
            <w:vMerge/>
          </w:tcPr>
          <w:p w14:paraId="6CE56528" w14:textId="77777777" w:rsidR="00E824C8" w:rsidRPr="00A13CA4" w:rsidRDefault="00E824C8" w:rsidP="00C018A8"/>
        </w:tc>
        <w:tc>
          <w:tcPr>
            <w:tcW w:w="940" w:type="pct"/>
          </w:tcPr>
          <w:p w14:paraId="3766A146" w14:textId="77777777" w:rsidR="00E824C8" w:rsidRPr="00A13CA4" w:rsidRDefault="00E824C8" w:rsidP="00C018A8">
            <w:pPr>
              <w:jc w:val="center"/>
            </w:pPr>
            <w:r w:rsidRPr="00A13CA4">
              <w:t>Reverse</w:t>
            </w:r>
          </w:p>
        </w:tc>
        <w:tc>
          <w:tcPr>
            <w:tcW w:w="2611" w:type="pct"/>
          </w:tcPr>
          <w:p w14:paraId="7745CA13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000000"/>
                <w:shd w:val="clear" w:color="auto" w:fill="FFFFFF"/>
              </w:rPr>
              <w:t>GGCTGTTGTCATACTTCTCATGG</w:t>
            </w:r>
          </w:p>
        </w:tc>
      </w:tr>
    </w:tbl>
    <w:p w14:paraId="2C71E712" w14:textId="77777777" w:rsidR="00E824C8" w:rsidRPr="00A13CA4" w:rsidRDefault="00E824C8" w:rsidP="00E824C8"/>
    <w:p w14:paraId="28BA6D1D" w14:textId="77777777" w:rsidR="00E824C8" w:rsidRPr="00A13CA4" w:rsidRDefault="00E824C8" w:rsidP="00E824C8">
      <w:pPr>
        <w:widowControl/>
        <w:rPr>
          <w:rFonts w:eastAsiaTheme="minorEastAsia"/>
        </w:rPr>
      </w:pPr>
      <w:r w:rsidRPr="00A13CA4">
        <w:rPr>
          <w:rFonts w:eastAsiaTheme="minorEastAsia"/>
        </w:rPr>
        <w:br w:type="page"/>
      </w:r>
    </w:p>
    <w:p w14:paraId="12F8C7A1" w14:textId="77777777" w:rsidR="00E824C8" w:rsidRPr="00A13CA4" w:rsidRDefault="00E824C8" w:rsidP="00E824C8">
      <w:r w:rsidRPr="00FB3C77">
        <w:rPr>
          <w:b/>
          <w:bCs/>
          <w:kern w:val="0"/>
          <w:lang w:eastAsia="en-US"/>
        </w:rPr>
        <w:lastRenderedPageBreak/>
        <w:t>Supplemental Table </w:t>
      </w:r>
      <w:r>
        <w:rPr>
          <w:b/>
          <w:bCs/>
          <w:kern w:val="0"/>
          <w:lang w:eastAsia="en-US"/>
        </w:rPr>
        <w:t>2</w:t>
      </w:r>
      <w:r w:rsidRPr="00A13CA4">
        <w:t xml:space="preserve"> The antibodies used in this study</w:t>
      </w:r>
      <w: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275"/>
      </w:tblGrid>
      <w:tr w:rsidR="00E824C8" w:rsidRPr="00FB3C77" w14:paraId="089AF553" w14:textId="77777777" w:rsidTr="00C018A8">
        <w:tc>
          <w:tcPr>
            <w:tcW w:w="3964" w:type="dxa"/>
          </w:tcPr>
          <w:p w14:paraId="6D0F3A03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Antibody</w:t>
            </w:r>
          </w:p>
        </w:tc>
        <w:tc>
          <w:tcPr>
            <w:tcW w:w="1701" w:type="dxa"/>
          </w:tcPr>
          <w:p w14:paraId="7C316CB6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Manufacturer</w:t>
            </w:r>
          </w:p>
        </w:tc>
        <w:tc>
          <w:tcPr>
            <w:tcW w:w="1560" w:type="dxa"/>
          </w:tcPr>
          <w:p w14:paraId="0F248A6A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Cat. N</w:t>
            </w:r>
            <w:r>
              <w:rPr>
                <w:b/>
                <w:bCs/>
              </w:rPr>
              <w:t>º</w:t>
            </w:r>
          </w:p>
        </w:tc>
        <w:tc>
          <w:tcPr>
            <w:tcW w:w="1275" w:type="dxa"/>
          </w:tcPr>
          <w:p w14:paraId="07DEC793" w14:textId="77777777" w:rsidR="00E824C8" w:rsidRPr="00FB3C77" w:rsidRDefault="00E824C8" w:rsidP="00C018A8">
            <w:pPr>
              <w:jc w:val="center"/>
              <w:rPr>
                <w:b/>
                <w:bCs/>
              </w:rPr>
            </w:pPr>
            <w:r w:rsidRPr="00FB3C77">
              <w:rPr>
                <w:b/>
                <w:bCs/>
              </w:rPr>
              <w:t>Dilution</w:t>
            </w:r>
          </w:p>
        </w:tc>
      </w:tr>
      <w:tr w:rsidR="00E824C8" w:rsidRPr="00A13CA4" w14:paraId="4CD7DFFB" w14:textId="77777777" w:rsidTr="00C018A8">
        <w:tc>
          <w:tcPr>
            <w:tcW w:w="3964" w:type="dxa"/>
          </w:tcPr>
          <w:p w14:paraId="3BC216FE" w14:textId="77777777" w:rsidR="00E824C8" w:rsidRPr="00A13CA4" w:rsidRDefault="00E824C8" w:rsidP="00C018A8">
            <w:r w:rsidRPr="00A13CA4">
              <w:t>β1,4-GalT-I</w:t>
            </w:r>
          </w:p>
        </w:tc>
        <w:tc>
          <w:tcPr>
            <w:tcW w:w="1701" w:type="dxa"/>
          </w:tcPr>
          <w:p w14:paraId="1FF8DDB3" w14:textId="77777777" w:rsidR="00E824C8" w:rsidRPr="00A13CA4" w:rsidRDefault="00E824C8" w:rsidP="00C018A8">
            <w:pPr>
              <w:jc w:val="center"/>
            </w:pPr>
            <w:r w:rsidRPr="00A13CA4">
              <w:t>Invitrogen</w:t>
            </w:r>
          </w:p>
        </w:tc>
        <w:tc>
          <w:tcPr>
            <w:tcW w:w="1560" w:type="dxa"/>
          </w:tcPr>
          <w:p w14:paraId="295DE42F" w14:textId="77777777" w:rsidR="00E824C8" w:rsidRPr="00A13CA4" w:rsidRDefault="00E824C8" w:rsidP="00C018A8">
            <w:pPr>
              <w:jc w:val="center"/>
            </w:pPr>
            <w:r w:rsidRPr="00A13CA4">
              <w:t>PA5-106617</w:t>
            </w:r>
          </w:p>
        </w:tc>
        <w:tc>
          <w:tcPr>
            <w:tcW w:w="1275" w:type="dxa"/>
          </w:tcPr>
          <w:p w14:paraId="1207B5D8" w14:textId="77777777" w:rsidR="00E824C8" w:rsidRPr="00A13CA4" w:rsidRDefault="00E824C8" w:rsidP="00C018A8">
            <w:pPr>
              <w:jc w:val="center"/>
            </w:pPr>
            <w:r w:rsidRPr="00A13CA4">
              <w:t>1:1000</w:t>
            </w:r>
          </w:p>
        </w:tc>
      </w:tr>
      <w:tr w:rsidR="00E824C8" w:rsidRPr="00A13CA4" w14:paraId="081170C5" w14:textId="77777777" w:rsidTr="00C018A8">
        <w:tc>
          <w:tcPr>
            <w:tcW w:w="3964" w:type="dxa"/>
          </w:tcPr>
          <w:p w14:paraId="10B88916" w14:textId="77777777" w:rsidR="00E824C8" w:rsidRPr="00A13CA4" w:rsidRDefault="00E824C8" w:rsidP="00C018A8">
            <w:r>
              <w:t>A</w:t>
            </w:r>
            <w:r w:rsidRPr="00A13CA4">
              <w:t>ggrecan</w:t>
            </w:r>
          </w:p>
        </w:tc>
        <w:tc>
          <w:tcPr>
            <w:tcW w:w="1701" w:type="dxa"/>
          </w:tcPr>
          <w:p w14:paraId="126FCFDC" w14:textId="77777777" w:rsidR="00E824C8" w:rsidRPr="00A13CA4" w:rsidRDefault="00E824C8" w:rsidP="00C018A8">
            <w:pPr>
              <w:jc w:val="center"/>
            </w:pPr>
            <w:r w:rsidRPr="00A13CA4">
              <w:t>Invitrogen</w:t>
            </w:r>
          </w:p>
        </w:tc>
        <w:tc>
          <w:tcPr>
            <w:tcW w:w="1560" w:type="dxa"/>
          </w:tcPr>
          <w:p w14:paraId="6685ED9B" w14:textId="77777777" w:rsidR="00E824C8" w:rsidRPr="00A13CA4" w:rsidRDefault="00E824C8" w:rsidP="00C018A8">
            <w:pPr>
              <w:jc w:val="center"/>
            </w:pPr>
            <w:r w:rsidRPr="00A13CA4">
              <w:t>MA5-42646</w:t>
            </w:r>
          </w:p>
        </w:tc>
        <w:tc>
          <w:tcPr>
            <w:tcW w:w="1275" w:type="dxa"/>
          </w:tcPr>
          <w:p w14:paraId="3AF94679" w14:textId="77777777" w:rsidR="00E824C8" w:rsidRPr="00A13CA4" w:rsidRDefault="00E824C8" w:rsidP="00C018A8">
            <w:pPr>
              <w:jc w:val="center"/>
            </w:pPr>
            <w:r w:rsidRPr="00A13CA4">
              <w:t>1:1000</w:t>
            </w:r>
          </w:p>
        </w:tc>
      </w:tr>
      <w:tr w:rsidR="00E824C8" w:rsidRPr="00A13CA4" w14:paraId="20FB10AB" w14:textId="77777777" w:rsidTr="00C018A8">
        <w:tc>
          <w:tcPr>
            <w:tcW w:w="3964" w:type="dxa"/>
          </w:tcPr>
          <w:p w14:paraId="201FDCC2" w14:textId="77777777" w:rsidR="00E824C8" w:rsidRPr="00A13CA4" w:rsidRDefault="00E824C8" w:rsidP="00C018A8">
            <w:proofErr w:type="spellStart"/>
            <w:r w:rsidRPr="00A13CA4">
              <w:t>Collange</w:t>
            </w:r>
            <w:proofErr w:type="spellEnd"/>
            <w:r>
              <w:t> </w:t>
            </w:r>
            <w:r w:rsidRPr="00A13CA4">
              <w:t>II</w:t>
            </w:r>
          </w:p>
        </w:tc>
        <w:tc>
          <w:tcPr>
            <w:tcW w:w="1701" w:type="dxa"/>
          </w:tcPr>
          <w:p w14:paraId="0164B1E2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0F08CF72" w14:textId="77777777" w:rsidR="00E824C8" w:rsidRPr="00A13CA4" w:rsidRDefault="00E824C8" w:rsidP="00C018A8">
            <w:pPr>
              <w:jc w:val="center"/>
            </w:pPr>
            <w:r w:rsidRPr="00A13CA4">
              <w:t>ab34712</w:t>
            </w:r>
          </w:p>
        </w:tc>
        <w:tc>
          <w:tcPr>
            <w:tcW w:w="1275" w:type="dxa"/>
          </w:tcPr>
          <w:p w14:paraId="600AFF90" w14:textId="77777777" w:rsidR="00E824C8" w:rsidRPr="00A13CA4" w:rsidRDefault="00E824C8" w:rsidP="00C018A8">
            <w:pPr>
              <w:jc w:val="center"/>
            </w:pPr>
            <w:r w:rsidRPr="00A13CA4">
              <w:t>1:1000</w:t>
            </w:r>
          </w:p>
        </w:tc>
      </w:tr>
      <w:tr w:rsidR="00E824C8" w:rsidRPr="00A13CA4" w14:paraId="029D32FB" w14:textId="77777777" w:rsidTr="00C018A8">
        <w:tc>
          <w:tcPr>
            <w:tcW w:w="3964" w:type="dxa"/>
          </w:tcPr>
          <w:p w14:paraId="5ABB27B7" w14:textId="77777777" w:rsidR="00E824C8" w:rsidRPr="00A13CA4" w:rsidRDefault="00E824C8" w:rsidP="00C018A8">
            <w:r w:rsidRPr="00A13CA4">
              <w:t>ADAMTS5</w:t>
            </w:r>
          </w:p>
        </w:tc>
        <w:tc>
          <w:tcPr>
            <w:tcW w:w="1701" w:type="dxa"/>
          </w:tcPr>
          <w:p w14:paraId="58EF8F24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795334FC" w14:textId="77777777" w:rsidR="00E824C8" w:rsidRPr="00A13CA4" w:rsidRDefault="00E824C8" w:rsidP="00C018A8">
            <w:pPr>
              <w:jc w:val="center"/>
            </w:pPr>
            <w:r w:rsidRPr="00A13CA4">
              <w:t>ab41037</w:t>
            </w:r>
          </w:p>
        </w:tc>
        <w:tc>
          <w:tcPr>
            <w:tcW w:w="1275" w:type="dxa"/>
          </w:tcPr>
          <w:p w14:paraId="0824B0BF" w14:textId="77777777" w:rsidR="00E824C8" w:rsidRPr="00A13CA4" w:rsidRDefault="00E824C8" w:rsidP="00C018A8">
            <w:pPr>
              <w:jc w:val="center"/>
            </w:pPr>
            <w:r w:rsidRPr="00A13CA4">
              <w:t>1:1000</w:t>
            </w:r>
          </w:p>
        </w:tc>
      </w:tr>
      <w:tr w:rsidR="00E824C8" w:rsidRPr="00A13CA4" w14:paraId="1F04BC06" w14:textId="77777777" w:rsidTr="00C018A8">
        <w:tc>
          <w:tcPr>
            <w:tcW w:w="3964" w:type="dxa"/>
          </w:tcPr>
          <w:p w14:paraId="63B9855F" w14:textId="77777777" w:rsidR="00E824C8" w:rsidRPr="00A13CA4" w:rsidRDefault="00E824C8" w:rsidP="00C018A8">
            <w:r w:rsidRPr="00A13CA4">
              <w:t>P21</w:t>
            </w:r>
          </w:p>
        </w:tc>
        <w:tc>
          <w:tcPr>
            <w:tcW w:w="1701" w:type="dxa"/>
          </w:tcPr>
          <w:p w14:paraId="5F3E8493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7C70DDEE" w14:textId="77777777" w:rsidR="00E824C8" w:rsidRPr="00A13CA4" w:rsidRDefault="00E824C8" w:rsidP="00C018A8">
            <w:pPr>
              <w:jc w:val="center"/>
            </w:pPr>
            <w:r w:rsidRPr="00A13CA4">
              <w:t>ab109199</w:t>
            </w:r>
          </w:p>
        </w:tc>
        <w:tc>
          <w:tcPr>
            <w:tcW w:w="1275" w:type="dxa"/>
          </w:tcPr>
          <w:p w14:paraId="10FEEE32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1000</w:t>
            </w:r>
          </w:p>
        </w:tc>
      </w:tr>
      <w:tr w:rsidR="00E824C8" w:rsidRPr="00A13CA4" w14:paraId="01E6AE77" w14:textId="77777777" w:rsidTr="00C018A8">
        <w:tc>
          <w:tcPr>
            <w:tcW w:w="3964" w:type="dxa"/>
          </w:tcPr>
          <w:p w14:paraId="13ADED14" w14:textId="77777777" w:rsidR="00E824C8" w:rsidRPr="00A13CA4" w:rsidRDefault="00E824C8" w:rsidP="00C018A8">
            <w:r w:rsidRPr="00A13CA4">
              <w:t>P16</w:t>
            </w:r>
          </w:p>
        </w:tc>
        <w:tc>
          <w:tcPr>
            <w:tcW w:w="1701" w:type="dxa"/>
          </w:tcPr>
          <w:p w14:paraId="126CC2E7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717DD8F4" w14:textId="77777777" w:rsidR="00E824C8" w:rsidRPr="00A13CA4" w:rsidRDefault="00E824C8" w:rsidP="00C018A8">
            <w:pPr>
              <w:jc w:val="center"/>
            </w:pPr>
            <w:r w:rsidRPr="00A13CA4">
              <w:t>ab51243</w:t>
            </w:r>
          </w:p>
        </w:tc>
        <w:tc>
          <w:tcPr>
            <w:tcW w:w="1275" w:type="dxa"/>
          </w:tcPr>
          <w:p w14:paraId="03F8FBF6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1000</w:t>
            </w:r>
          </w:p>
        </w:tc>
      </w:tr>
      <w:tr w:rsidR="00E824C8" w:rsidRPr="00A13CA4" w14:paraId="65AA18E5" w14:textId="77777777" w:rsidTr="00C018A8">
        <w:tc>
          <w:tcPr>
            <w:tcW w:w="3964" w:type="dxa"/>
          </w:tcPr>
          <w:p w14:paraId="09BFB126" w14:textId="77777777" w:rsidR="00E824C8" w:rsidRPr="00A13CA4" w:rsidRDefault="00E824C8" w:rsidP="00C018A8">
            <w:r w:rsidRPr="00A13CA4">
              <w:t>p-NF-</w:t>
            </w:r>
            <w:r w:rsidRPr="00A13CA4">
              <w:rPr>
                <w:lang w:val="el-GR"/>
              </w:rPr>
              <w:t>κ</w:t>
            </w:r>
            <w:r w:rsidRPr="00A13CA4">
              <w:t>B p65</w:t>
            </w:r>
          </w:p>
        </w:tc>
        <w:tc>
          <w:tcPr>
            <w:tcW w:w="1701" w:type="dxa"/>
          </w:tcPr>
          <w:p w14:paraId="19FBAED7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676F22C5" w14:textId="77777777" w:rsidR="00E824C8" w:rsidRPr="00A13CA4" w:rsidRDefault="00E824C8" w:rsidP="00C018A8">
            <w:pPr>
              <w:jc w:val="center"/>
            </w:pPr>
            <w:r w:rsidRPr="00A13CA4">
              <w:t>ab131100</w:t>
            </w:r>
          </w:p>
        </w:tc>
        <w:tc>
          <w:tcPr>
            <w:tcW w:w="1275" w:type="dxa"/>
          </w:tcPr>
          <w:p w14:paraId="2D95C4C2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1000</w:t>
            </w:r>
          </w:p>
        </w:tc>
      </w:tr>
      <w:tr w:rsidR="00E824C8" w:rsidRPr="00A13CA4" w14:paraId="74197C41" w14:textId="77777777" w:rsidTr="00C018A8">
        <w:tc>
          <w:tcPr>
            <w:tcW w:w="3964" w:type="dxa"/>
          </w:tcPr>
          <w:p w14:paraId="498A01E7" w14:textId="77777777" w:rsidR="00E824C8" w:rsidRPr="00A13CA4" w:rsidRDefault="00E824C8" w:rsidP="00C018A8">
            <w:r w:rsidRPr="00A13CA4">
              <w:t>NF-</w:t>
            </w:r>
            <w:r w:rsidRPr="00A13CA4">
              <w:rPr>
                <w:lang w:val="el-GR"/>
              </w:rPr>
              <w:t>κ</w:t>
            </w:r>
            <w:r w:rsidRPr="00A13CA4">
              <w:t>B p65</w:t>
            </w:r>
          </w:p>
        </w:tc>
        <w:tc>
          <w:tcPr>
            <w:tcW w:w="1701" w:type="dxa"/>
          </w:tcPr>
          <w:p w14:paraId="4E77C64C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63FF211B" w14:textId="77777777" w:rsidR="00E824C8" w:rsidRPr="00A13CA4" w:rsidRDefault="00E824C8" w:rsidP="00C018A8">
            <w:pPr>
              <w:jc w:val="center"/>
            </w:pPr>
            <w:r w:rsidRPr="00A13CA4">
              <w:t>ab16502</w:t>
            </w:r>
          </w:p>
        </w:tc>
        <w:tc>
          <w:tcPr>
            <w:tcW w:w="1275" w:type="dxa"/>
          </w:tcPr>
          <w:p w14:paraId="4DA5FE4C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0.5 µg/m</w:t>
            </w:r>
            <w:r>
              <w:rPr>
                <w:color w:val="1E1E1E"/>
                <w:shd w:val="clear" w:color="auto" w:fill="FFFFFF"/>
              </w:rPr>
              <w:t>L</w:t>
            </w:r>
          </w:p>
        </w:tc>
      </w:tr>
      <w:tr w:rsidR="00E824C8" w:rsidRPr="00A13CA4" w14:paraId="00ECA3DC" w14:textId="77777777" w:rsidTr="00C018A8">
        <w:tc>
          <w:tcPr>
            <w:tcW w:w="3964" w:type="dxa"/>
          </w:tcPr>
          <w:p w14:paraId="10C0B0DE" w14:textId="77777777" w:rsidR="00E824C8" w:rsidRPr="00A13CA4" w:rsidRDefault="00E824C8" w:rsidP="00C018A8">
            <w:r w:rsidRPr="00A13CA4">
              <w:t>p-I</w:t>
            </w:r>
            <w:r w:rsidRPr="00A13CA4">
              <w:rPr>
                <w:lang w:val="el-GR"/>
              </w:rPr>
              <w:t>κ</w:t>
            </w:r>
            <w:r w:rsidRPr="00A13CA4">
              <w:t>Bα</w:t>
            </w:r>
          </w:p>
        </w:tc>
        <w:tc>
          <w:tcPr>
            <w:tcW w:w="1701" w:type="dxa"/>
          </w:tcPr>
          <w:p w14:paraId="4B4DF3D0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088F5120" w14:textId="77777777" w:rsidR="00E824C8" w:rsidRPr="00A13CA4" w:rsidRDefault="00E824C8" w:rsidP="00C018A8">
            <w:pPr>
              <w:jc w:val="center"/>
            </w:pPr>
            <w:r w:rsidRPr="00A13CA4">
              <w:t>ab133462</w:t>
            </w:r>
          </w:p>
        </w:tc>
        <w:tc>
          <w:tcPr>
            <w:tcW w:w="1275" w:type="dxa"/>
          </w:tcPr>
          <w:p w14:paraId="7D27F4F0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10000</w:t>
            </w:r>
          </w:p>
        </w:tc>
      </w:tr>
      <w:tr w:rsidR="00E824C8" w:rsidRPr="00A13CA4" w14:paraId="10DAB72A" w14:textId="77777777" w:rsidTr="00C018A8">
        <w:tc>
          <w:tcPr>
            <w:tcW w:w="3964" w:type="dxa"/>
          </w:tcPr>
          <w:p w14:paraId="1156EE64" w14:textId="77777777" w:rsidR="00E824C8" w:rsidRPr="00A13CA4" w:rsidRDefault="00E824C8" w:rsidP="00C018A8">
            <w:r w:rsidRPr="00A13CA4">
              <w:t>I</w:t>
            </w:r>
            <w:r w:rsidRPr="00A13CA4">
              <w:rPr>
                <w:lang w:val="el-GR"/>
              </w:rPr>
              <w:t>κ</w:t>
            </w:r>
            <w:r w:rsidRPr="00A13CA4">
              <w:t>Bα</w:t>
            </w:r>
          </w:p>
        </w:tc>
        <w:tc>
          <w:tcPr>
            <w:tcW w:w="1701" w:type="dxa"/>
          </w:tcPr>
          <w:p w14:paraId="4F042009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6C4DD6F7" w14:textId="77777777" w:rsidR="00E824C8" w:rsidRPr="00A13CA4" w:rsidRDefault="00E824C8" w:rsidP="00C018A8">
            <w:pPr>
              <w:jc w:val="center"/>
            </w:pPr>
            <w:r w:rsidRPr="00A13CA4">
              <w:t>ab32518</w:t>
            </w:r>
          </w:p>
        </w:tc>
        <w:tc>
          <w:tcPr>
            <w:tcW w:w="1275" w:type="dxa"/>
          </w:tcPr>
          <w:p w14:paraId="013CB43A" w14:textId="77777777" w:rsidR="00E824C8" w:rsidRPr="00A13CA4" w:rsidRDefault="00E824C8" w:rsidP="00C018A8">
            <w:pPr>
              <w:jc w:val="center"/>
            </w:pPr>
            <w:r w:rsidRPr="00A13CA4">
              <w:t>1:1000</w:t>
            </w:r>
          </w:p>
        </w:tc>
      </w:tr>
      <w:tr w:rsidR="00E824C8" w:rsidRPr="00A13CA4" w14:paraId="1BEBE38F" w14:textId="77777777" w:rsidTr="00C018A8">
        <w:tc>
          <w:tcPr>
            <w:tcW w:w="3964" w:type="dxa"/>
          </w:tcPr>
          <w:p w14:paraId="31B1928A" w14:textId="77777777" w:rsidR="00E824C8" w:rsidRPr="00A13CA4" w:rsidRDefault="00E824C8" w:rsidP="00C018A8">
            <w:r w:rsidRPr="00A13CA4">
              <w:t>β-actin</w:t>
            </w:r>
          </w:p>
        </w:tc>
        <w:tc>
          <w:tcPr>
            <w:tcW w:w="1701" w:type="dxa"/>
          </w:tcPr>
          <w:p w14:paraId="044F73AB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77151370" w14:textId="77777777" w:rsidR="00E824C8" w:rsidRPr="00A13CA4" w:rsidRDefault="00E824C8" w:rsidP="00C018A8">
            <w:pPr>
              <w:jc w:val="center"/>
            </w:pPr>
            <w:r w:rsidRPr="00A13CA4">
              <w:t>ab8224</w:t>
            </w:r>
          </w:p>
        </w:tc>
        <w:tc>
          <w:tcPr>
            <w:tcW w:w="1275" w:type="dxa"/>
          </w:tcPr>
          <w:p w14:paraId="7E97AD9A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 µg/m</w:t>
            </w:r>
            <w:r>
              <w:rPr>
                <w:color w:val="1E1E1E"/>
                <w:shd w:val="clear" w:color="auto" w:fill="FFFFFF"/>
              </w:rPr>
              <w:t>L</w:t>
            </w:r>
          </w:p>
        </w:tc>
      </w:tr>
      <w:tr w:rsidR="00E824C8" w:rsidRPr="00A13CA4" w14:paraId="2244AC67" w14:textId="77777777" w:rsidTr="00C018A8">
        <w:tc>
          <w:tcPr>
            <w:tcW w:w="3964" w:type="dxa"/>
          </w:tcPr>
          <w:p w14:paraId="4385AD1B" w14:textId="77777777" w:rsidR="00E824C8" w:rsidRPr="00A13CA4" w:rsidRDefault="00E824C8" w:rsidP="00C018A8">
            <w:r w:rsidRPr="00A13CA4">
              <w:t>Goat Anti-Mouse IgG H&amp;L (HRP)</w:t>
            </w:r>
          </w:p>
        </w:tc>
        <w:tc>
          <w:tcPr>
            <w:tcW w:w="1701" w:type="dxa"/>
          </w:tcPr>
          <w:p w14:paraId="7A4EBB93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397EDD48" w14:textId="77777777" w:rsidR="00E824C8" w:rsidRPr="00A13CA4" w:rsidRDefault="00E824C8" w:rsidP="00C018A8">
            <w:pPr>
              <w:jc w:val="center"/>
            </w:pPr>
            <w:r w:rsidRPr="00A13CA4">
              <w:t>ab6789</w:t>
            </w:r>
          </w:p>
        </w:tc>
        <w:tc>
          <w:tcPr>
            <w:tcW w:w="1275" w:type="dxa"/>
          </w:tcPr>
          <w:p w14:paraId="52FBD5C4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2000</w:t>
            </w:r>
          </w:p>
        </w:tc>
      </w:tr>
      <w:tr w:rsidR="00E824C8" w:rsidRPr="00A13CA4" w14:paraId="4056AD44" w14:textId="77777777" w:rsidTr="00C018A8">
        <w:tc>
          <w:tcPr>
            <w:tcW w:w="3964" w:type="dxa"/>
          </w:tcPr>
          <w:p w14:paraId="3F96A9FC" w14:textId="77777777" w:rsidR="00E824C8" w:rsidRPr="00A13CA4" w:rsidRDefault="00E824C8" w:rsidP="00C018A8">
            <w:r w:rsidRPr="00A13CA4">
              <w:t>Goat Anti-Rabbit IgG H&amp;L (HRP)</w:t>
            </w:r>
          </w:p>
        </w:tc>
        <w:tc>
          <w:tcPr>
            <w:tcW w:w="1701" w:type="dxa"/>
          </w:tcPr>
          <w:p w14:paraId="1203F5BA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3CF6977E" w14:textId="77777777" w:rsidR="00E824C8" w:rsidRPr="00A13CA4" w:rsidRDefault="00E824C8" w:rsidP="00C018A8">
            <w:pPr>
              <w:jc w:val="center"/>
            </w:pPr>
            <w:r w:rsidRPr="00A13CA4">
              <w:t>ab6721</w:t>
            </w:r>
          </w:p>
        </w:tc>
        <w:tc>
          <w:tcPr>
            <w:tcW w:w="1275" w:type="dxa"/>
          </w:tcPr>
          <w:p w14:paraId="5B1E9C15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2000</w:t>
            </w:r>
          </w:p>
        </w:tc>
      </w:tr>
      <w:tr w:rsidR="00E824C8" w:rsidRPr="00A13CA4" w14:paraId="60AB18DA" w14:textId="77777777" w:rsidTr="00C018A8">
        <w:tc>
          <w:tcPr>
            <w:tcW w:w="3964" w:type="dxa"/>
          </w:tcPr>
          <w:p w14:paraId="5841E929" w14:textId="77777777" w:rsidR="00E824C8" w:rsidRPr="00A13CA4" w:rsidRDefault="00E824C8" w:rsidP="00C018A8">
            <w:r w:rsidRPr="00A13CA4">
              <w:t>Goat Anti-Rabbit IgG H&amp;L (Alexa Fluor</w:t>
            </w:r>
            <w:r w:rsidRPr="00FB3C77">
              <w:rPr>
                <w:vertAlign w:val="superscript"/>
              </w:rPr>
              <w:t>®</w:t>
            </w:r>
            <w:r w:rsidRPr="00A13CA4">
              <w:t xml:space="preserve"> 488)</w:t>
            </w:r>
          </w:p>
        </w:tc>
        <w:tc>
          <w:tcPr>
            <w:tcW w:w="1701" w:type="dxa"/>
          </w:tcPr>
          <w:p w14:paraId="739AB377" w14:textId="77777777" w:rsidR="00E824C8" w:rsidRPr="00A13CA4" w:rsidRDefault="00E824C8" w:rsidP="00C018A8">
            <w:pPr>
              <w:jc w:val="center"/>
            </w:pPr>
            <w:r w:rsidRPr="00A13CA4">
              <w:t>Abcam</w:t>
            </w:r>
          </w:p>
        </w:tc>
        <w:tc>
          <w:tcPr>
            <w:tcW w:w="1560" w:type="dxa"/>
          </w:tcPr>
          <w:p w14:paraId="10E3D9D0" w14:textId="77777777" w:rsidR="00E824C8" w:rsidRPr="00A13CA4" w:rsidRDefault="00E824C8" w:rsidP="00C018A8">
            <w:pPr>
              <w:jc w:val="center"/>
            </w:pPr>
            <w:r w:rsidRPr="00A13CA4">
              <w:t>ab150077</w:t>
            </w:r>
          </w:p>
        </w:tc>
        <w:tc>
          <w:tcPr>
            <w:tcW w:w="1275" w:type="dxa"/>
          </w:tcPr>
          <w:p w14:paraId="1027C487" w14:textId="77777777" w:rsidR="00E824C8" w:rsidRPr="00A13CA4" w:rsidRDefault="00E824C8" w:rsidP="00C018A8">
            <w:pPr>
              <w:jc w:val="center"/>
            </w:pPr>
            <w:r w:rsidRPr="00A13CA4">
              <w:rPr>
                <w:color w:val="1E1E1E"/>
                <w:shd w:val="clear" w:color="auto" w:fill="FFFFFF"/>
              </w:rPr>
              <w:t>1:1000</w:t>
            </w:r>
          </w:p>
        </w:tc>
      </w:tr>
    </w:tbl>
    <w:p w14:paraId="1EE54AAC" w14:textId="77777777" w:rsidR="00E824C8" w:rsidRPr="00A13CA4" w:rsidRDefault="00E824C8" w:rsidP="00E824C8"/>
    <w:p w14:paraId="290D9A9F" w14:textId="77777777" w:rsidR="000755C5" w:rsidRDefault="000755C5"/>
    <w:sectPr w:rsidR="000755C5" w:rsidSect="00BE309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F630E" w14:textId="77777777" w:rsidR="007F4AF2" w:rsidRDefault="00E824C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1868D" w14:textId="77777777" w:rsidR="007F4AF2" w:rsidRDefault="00E824C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3B401" w14:textId="77777777" w:rsidR="007F4AF2" w:rsidRDefault="00E824C8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E7C67" w14:textId="77777777" w:rsidR="007F4AF2" w:rsidRDefault="00E824C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279AF" w14:textId="77777777" w:rsidR="007F4AF2" w:rsidRPr="00A13CA4" w:rsidRDefault="00E824C8" w:rsidP="00A13CA4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D5E7B" w14:textId="77777777" w:rsidR="007F4AF2" w:rsidRDefault="00E824C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C8"/>
    <w:rsid w:val="000755C5"/>
    <w:rsid w:val="001C7F0E"/>
    <w:rsid w:val="00E8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8123"/>
  <w15:chartTrackingRefBased/>
  <w15:docId w15:val="{A8A496AF-BF01-474A-B0CE-8F594D460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C8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824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4C8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E82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4C8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E824C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05T22:56:00Z</dcterms:created>
  <dcterms:modified xsi:type="dcterms:W3CDTF">2023-07-0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05T22:57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b6a9bdd-8728-4beb-8efa-70f4473d6cb3</vt:lpwstr>
  </property>
  <property fmtid="{D5CDD505-2E9C-101B-9397-08002B2CF9AE}" pid="8" name="MSIP_Label_549ac42a-3eb4-4074-b885-aea26bd6241e_ContentBits">
    <vt:lpwstr>0</vt:lpwstr>
  </property>
</Properties>
</file>